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:  Primers used in this study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8125"/>
      </w:tblGrid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Descriptive Name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imer Pair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LEU2 probe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2-FOR: gtaccggtagtgttagacct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U2-REV: cgtcgttaaggccgtttctg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CR024C probe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8"/>
              </w:rPr>
            </w:pPr>
            <w:r>
              <w:rPr>
                <w:rFonts w:cs="Arial" w:ascii="Arial" w:hAnsi="Arial"/>
                <w:sz w:val="16"/>
                <w:szCs w:val="28"/>
              </w:rPr>
              <w:t>MH-8: gacgtggatagtcggtaac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8"/>
              </w:rPr>
              <w:t>MH-9: gcaggtacaccatactagcc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AK32 probe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169:</w:t>
            </w:r>
            <w:r>
              <w:rPr>
                <w:rFonts w:cs="Arial" w:ascii="Arial" w:hAnsi="Arial"/>
                <w:sz w:val="16"/>
                <w:szCs w:val="28"/>
              </w:rPr>
              <w:t xml:space="preserve"> gccgaagaagcagattaac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8"/>
              </w:rPr>
              <w:t>MH-170: gaagaccggactgtgaaagg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ENIII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M22: gatcagcgccaaacaatatg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M48: </w:t>
            </w:r>
            <w:r>
              <w:rPr>
                <w:rFonts w:cs="Arial" w:ascii="Arial" w:hAnsi="Arial"/>
                <w:sz w:val="16"/>
                <w:szCs w:val="28"/>
              </w:rPr>
              <w:t>aacttccaccagtaaacgtttc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ta6-L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90: catttctgccagtagcgaca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H-91: </w:t>
            </w:r>
            <w:r>
              <w:rPr>
                <w:rFonts w:cs="Arial" w:ascii="Arial" w:hAnsi="Arial"/>
                <w:sz w:val="16"/>
                <w:szCs w:val="28"/>
              </w:rPr>
              <w:t>gggctgtatcccagacttca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delta6-R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MH-171: </w:t>
            </w:r>
            <w:r>
              <w:rPr>
                <w:rFonts w:cs="Arial" w:ascii="Arial" w:hAnsi="Arial"/>
                <w:sz w:val="16"/>
                <w:szCs w:val="28"/>
              </w:rPr>
              <w:t>ccgtcctcatgaaatggcta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H-172: </w:t>
            </w:r>
            <w:r>
              <w:rPr>
                <w:rFonts w:cs="Arial" w:ascii="Arial" w:hAnsi="Arial"/>
                <w:sz w:val="16"/>
                <w:szCs w:val="28"/>
              </w:rPr>
              <w:t>gccctttctgcttcataacg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delta7-L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MH-173: </w:t>
            </w:r>
            <w:r>
              <w:rPr>
                <w:rFonts w:cs="Arial" w:ascii="Arial" w:hAnsi="Arial"/>
                <w:sz w:val="16"/>
                <w:szCs w:val="28"/>
              </w:rPr>
              <w:t>aacgaaggaaccgactcaaa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H-174: </w:t>
            </w:r>
            <w:r>
              <w:rPr>
                <w:rFonts w:cs="Arial" w:ascii="Arial" w:hAnsi="Arial"/>
                <w:sz w:val="16"/>
                <w:szCs w:val="28"/>
              </w:rPr>
              <w:t>ggcggaacggtacataagaa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delta7-R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8"/>
              </w:rPr>
            </w:pPr>
            <w:r>
              <w:rPr>
                <w:rFonts w:cs="Arial" w:ascii="Arial" w:hAnsi="Arial"/>
                <w:sz w:val="16"/>
                <w:szCs w:val="28"/>
              </w:rPr>
              <w:t>MH-175: gtctaacgctccctttgca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8"/>
              </w:rPr>
              <w:t>MH-176: aggaacgtgattttcggaca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HS-L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MH-167: </w:t>
            </w:r>
            <w:r>
              <w:rPr>
                <w:rFonts w:cs="Arial" w:ascii="Arial" w:hAnsi="Arial"/>
                <w:sz w:val="16"/>
                <w:szCs w:val="28"/>
              </w:rPr>
              <w:t>gaaggcttcagaaacgaac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H-168: </w:t>
            </w:r>
            <w:r>
              <w:rPr>
                <w:rFonts w:cs="Arial" w:ascii="Arial" w:hAnsi="Arial"/>
                <w:sz w:val="16"/>
                <w:szCs w:val="28"/>
              </w:rPr>
              <w:t>ccttctttgcagctttggtc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HS-R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8"/>
              </w:rPr>
            </w:pPr>
            <w:r>
              <w:rPr>
                <w:rFonts w:cs="Arial" w:ascii="Arial" w:hAnsi="Arial"/>
                <w:sz w:val="16"/>
                <w:szCs w:val="28"/>
              </w:rPr>
              <w:t>MH-178: cggtcatcggaatctcagtt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8"/>
              </w:rPr>
              <w:t>MH-179: cagcccttttcttccaggta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YCR020C-A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8"/>
              </w:rPr>
            </w:pPr>
            <w:r>
              <w:rPr>
                <w:rFonts w:cs="Arial" w:ascii="Arial" w:hAnsi="Arial"/>
                <w:sz w:val="16"/>
                <w:szCs w:val="28"/>
              </w:rPr>
              <w:t>MH-96: gctgactaggcccatcattc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8"/>
              </w:rPr>
              <w:t>MH-97: gcgaagtgcatgagttctga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YCR024C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same as YCR024C probe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HS-L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162: gcatcaagccccagagttcc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H-163: </w:t>
            </w:r>
            <w:r>
              <w:rPr>
                <w:rFonts w:cs="Arial" w:ascii="Arial" w:hAnsi="Arial"/>
                <w:sz w:val="16"/>
                <w:szCs w:val="28"/>
              </w:rPr>
              <w:t>tacgaggcataatactgtgc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HS-R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MH-180: </w:t>
            </w:r>
            <w:r>
              <w:rPr>
                <w:rFonts w:cs="Arial" w:ascii="Arial" w:hAnsi="Arial"/>
                <w:sz w:val="16"/>
                <w:szCs w:val="28"/>
              </w:rPr>
              <w:t>gttctcactgacgctgctt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181: ctagctccggtcggaatttt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HS∆::NAT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147: actcaactgttccaataaaatctgcaatttaaattaattattctgaaaaatcaggggcatgatgtgact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148: tgttgagaaatagagtataattatcctataaatataacgtttttgaacacagctcgttttcgacactggat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HS∆-left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241: aacgctactggtggtttctct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8"/>
              </w:rPr>
              <w:t>paired with MH-16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HS∆-middle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MH-239: ctggcagaagcgtcttgttaatacttatagagaaaccaccagtagcgttagggaacaaaagctgggtacc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240: gaatttaatatggctacagcaagatgttctgaaggatgatcgtgatctgttcaggtg</w:t>
            </w:r>
            <w:r>
              <w:rPr>
                <w:rFonts w:cs="Arial" w:ascii="Arial" w:hAnsi="Arial"/>
                <w:color w:val="000000"/>
                <w:sz w:val="16"/>
              </w:rPr>
              <w:t>ctatagggcgaattggagct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HS∆-right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242: tcacgatcatccttcagaaca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ired with MH-18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cs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DK-43: ctttgattgtaaaaaacaacattaaaaagaactgcaaacctgaaccaagaatattacgctagggataacagggtaatatagcgtcaggggcatgatgtgact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K-44: gtttaagtgaacttctacaagttgtacctcatttctcggttttgaaattaagagctcgttttcgacactggat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HScs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337: ccaccggtggttacgctagggataacagggtaatatagcgtcaggggcatgatgtgac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MH-338:</w:t>
            </w:r>
            <w:r>
              <w:rPr>
                <w:rFonts w:cs="Arial" w:ascii="Arial" w:hAnsi="Arial"/>
                <w:color w:val="008000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atcgatgagctcgttttcgacactggat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cs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246: ccgtgtttgaatgttgatctgaaaacaaaaattaatctctcgtacttattttacgctagggataacagggtaatatagcgtcaggggcatgatgtgac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MH-247: </w:t>
            </w:r>
            <w:r>
              <w:rPr>
                <w:rFonts w:cs="Arial" w:ascii="Arial" w:hAnsi="Arial"/>
                <w:sz w:val="16"/>
                <w:szCs w:val="28"/>
              </w:rPr>
              <w:t>accatctaacaagaaaatcatttggaattttgagaaaatacaatatccat</w:t>
            </w:r>
            <w:r>
              <w:rPr>
                <w:rFonts w:cs="Arial" w:ascii="Arial" w:hAnsi="Arial"/>
                <w:sz w:val="16"/>
              </w:rPr>
              <w:t>agctcgttttcgacactggat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3cs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54: atgtcgtcatttggacatcgagcatttttcagctgttgtcctttacta</w:t>
            </w:r>
            <w:bookmarkStart w:id="0" w:name="OLE_LINK1"/>
            <w:r>
              <w:rPr>
                <w:rFonts w:cs="Arial" w:ascii="Arial" w:hAnsi="Arial"/>
                <w:sz w:val="16"/>
              </w:rPr>
              <w:t>agctcgttttcgacactggat</w:t>
            </w:r>
            <w:bookmarkEnd w:id="0"/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55: acgcagtgacaagtctatattgacatctttctgctttctgctttctgtttacgctagggataacagggtaatatagcgtcaggggcatgatgtgact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-SceIcs-mut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243: atgtcgtcatttggacatcgagcatttttcagctgttgtcctttactattacgctagggataacaaggtaatatagcgtcaggggcatgatgtgact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H-45: acgcagtgacaagtctatattgacatctttctgctttctgctttctgtagctcgttttcgacactggat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8cs (chrV)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8"/>
              </w:rPr>
            </w:pPr>
            <w:r>
              <w:rPr>
                <w:rFonts w:cs="Arial" w:ascii="Arial" w:hAnsi="Arial"/>
                <w:sz w:val="16"/>
                <w:szCs w:val="28"/>
              </w:rPr>
              <w:t>FT-55: aatagcccttcaccttacattgcaccactggttgaacagtccatttttaattacgctagggataacagggtaatatagcgtcaggggcatgatgtgact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8"/>
              </w:rPr>
              <w:t>FT-56: ctcgtacaggtttacatgccccattataccaataacaaaatgggagagatagctcgttttcgacactggat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etio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RAHS-FRAHS)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T-114: </w:t>
            </w:r>
            <w:r>
              <w:rPr>
                <w:rFonts w:cs="Arial" w:ascii="Arial" w:hAnsi="Arial"/>
                <w:sz w:val="16"/>
                <w:szCs w:val="28"/>
              </w:rPr>
              <w:t>tccctgttttggtcgggtccactacgc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T-118: </w:t>
            </w:r>
            <w:r>
              <w:rPr>
                <w:rFonts w:cs="Arial" w:ascii="Arial" w:hAnsi="Arial"/>
                <w:sz w:val="16"/>
                <w:szCs w:val="28"/>
              </w:rPr>
              <w:t>cgcgcgagaaagagtccagagacaaagg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n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(RAHS-LAHS)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FT-122: </w:t>
            </w:r>
            <w:r>
              <w:rPr>
                <w:rFonts w:cs="Arial" w:ascii="Arial" w:hAnsi="Arial"/>
                <w:sz w:val="16"/>
                <w:szCs w:val="28"/>
              </w:rPr>
              <w:t>accacccacagcacctaacaaaacggc</w:t>
            </w:r>
          </w:p>
          <w:p>
            <w:pPr>
              <w:pStyle w:val="Normal"/>
              <w:rPr>
                <w:sz w:val="16"/>
                <w:szCs w:val="28"/>
              </w:rPr>
            </w:pPr>
            <w:r>
              <w:rPr>
                <w:rFonts w:cs="Arial" w:ascii="Arial" w:hAnsi="Arial"/>
                <w:sz w:val="16"/>
                <w:szCs w:val="28"/>
              </w:rPr>
              <w:t>paired with FT-11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sochromosom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(YCRCdelta7-LAHS)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T-124: </w:t>
            </w:r>
            <w:r>
              <w:rPr>
                <w:rFonts w:cs="Arial" w:ascii="Arial" w:hAnsi="Arial"/>
                <w:sz w:val="16"/>
                <w:szCs w:val="28"/>
              </w:rPr>
              <w:t>aggtttcaaccgcgggttcagtagatac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T-123: </w:t>
            </w:r>
            <w:r>
              <w:rPr>
                <w:rFonts w:cs="Arial" w:ascii="Arial" w:hAnsi="Arial"/>
                <w:sz w:val="16"/>
                <w:szCs w:val="28"/>
              </w:rPr>
              <w:t>tcaaaaagcgcagagcccacactgg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sochromosom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(YCRCdelta6-LAHS)</w:t>
            </w:r>
          </w:p>
        </w:tc>
        <w:tc>
          <w:tcPr>
            <w:tcW w:w="8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FT-119: </w:t>
            </w:r>
            <w:r>
              <w:rPr>
                <w:rFonts w:cs="Arial" w:ascii="Arial" w:hAnsi="Arial"/>
                <w:sz w:val="16"/>
                <w:szCs w:val="28"/>
              </w:rPr>
              <w:t>tgaaaaatcccggcagaacagcgcc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8"/>
              </w:rPr>
              <w:t xml:space="preserve">paired with </w:t>
            </w:r>
            <w:r>
              <w:rPr>
                <w:rFonts w:cs="Arial" w:ascii="Arial" w:hAnsi="Arial"/>
                <w:sz w:val="16"/>
              </w:rPr>
              <w:t>FT-1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4:12:00Z</dcterms:created>
  <dc:creator>system admin</dc:creator>
  <dc:description/>
  <dc:language>en-US</dc:language>
  <cp:lastModifiedBy>system admin</cp:lastModifiedBy>
  <dcterms:modified xsi:type="dcterms:W3CDTF">2010-10-08T14:12:00Z</dcterms:modified>
  <cp:revision>1</cp:revision>
  <dc:subject/>
  <dc:title>Table S2:  Primers used in this study</dc:title>
</cp:coreProperties>
</file>